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2CC73" w14:textId="77777777" w:rsidR="008F640D" w:rsidRPr="007B7153" w:rsidRDefault="008F640D" w:rsidP="008F640D">
      <w:pPr>
        <w:pStyle w:val="Heading2"/>
        <w:rPr>
          <w:rFonts w:ascii="Arial" w:hAnsi="Arial" w:cs="Arial"/>
          <w:b/>
          <w:bCs/>
          <w:color w:val="auto"/>
          <w:lang w:val="en-US"/>
        </w:rPr>
      </w:pPr>
      <w:r w:rsidRPr="007B7153">
        <w:rPr>
          <w:rFonts w:ascii="Arial" w:hAnsi="Arial" w:cs="Arial"/>
          <w:b/>
          <w:bCs/>
          <w:color w:val="auto"/>
          <w:lang w:val="en-US"/>
        </w:rPr>
        <w:t>Supplementary Tables</w:t>
      </w:r>
    </w:p>
    <w:p w14:paraId="396A464C" w14:textId="77777777" w:rsidR="008F640D" w:rsidRPr="00FA0B46" w:rsidRDefault="008F640D" w:rsidP="008F640D">
      <w:pPr>
        <w:rPr>
          <w:rFonts w:ascii="Arial" w:hAnsi="Arial" w:cs="Arial"/>
          <w:sz w:val="22"/>
          <w:szCs w:val="22"/>
          <w:lang w:val="en-US"/>
        </w:rPr>
      </w:pPr>
    </w:p>
    <w:p w14:paraId="3D17A860" w14:textId="5A0F21D8" w:rsidR="008F640D" w:rsidRPr="00FA0B46" w:rsidRDefault="008F640D" w:rsidP="008F640D">
      <w:pPr>
        <w:ind w:left="-709"/>
        <w:rPr>
          <w:rFonts w:ascii="Arial" w:hAnsi="Arial" w:cs="Arial"/>
          <w:sz w:val="21"/>
          <w:szCs w:val="22"/>
          <w:lang w:val="en-US"/>
        </w:rPr>
      </w:pPr>
      <w:r w:rsidRPr="007B7153">
        <w:rPr>
          <w:rFonts w:ascii="Arial" w:hAnsi="Arial" w:cs="Arial"/>
          <w:sz w:val="21"/>
          <w:szCs w:val="22"/>
          <w:u w:val="single"/>
          <w:lang w:val="en-US"/>
        </w:rPr>
        <w:t>Table S1.</w:t>
      </w:r>
      <w:r w:rsidRPr="00FA0B46">
        <w:rPr>
          <w:rFonts w:ascii="Arial" w:hAnsi="Arial" w:cs="Arial"/>
          <w:sz w:val="21"/>
          <w:szCs w:val="22"/>
          <w:lang w:val="en-US"/>
        </w:rPr>
        <w:t xml:space="preserve"> MTX has a stronger disease modifying effect in those who responded to treatment. Coefficients and p-values from a mixed linear model (clinical phenotype ~ visit*response01_ESR + Prednisolone + I(</w:t>
      </w:r>
      <w:proofErr w:type="spellStart"/>
      <w:r w:rsidRPr="00FA0B46">
        <w:rPr>
          <w:rFonts w:ascii="Arial" w:hAnsi="Arial" w:cs="Arial"/>
          <w:sz w:val="21"/>
          <w:szCs w:val="22"/>
          <w:lang w:val="en-US"/>
        </w:rPr>
        <w:t>pat_id</w:t>
      </w:r>
      <w:proofErr w:type="spellEnd"/>
      <w:r w:rsidRPr="00FA0B46">
        <w:rPr>
          <w:rFonts w:ascii="Arial" w:hAnsi="Arial" w:cs="Arial"/>
          <w:sz w:val="21"/>
          <w:szCs w:val="22"/>
          <w:lang w:val="en-US"/>
        </w:rPr>
        <w:t xml:space="preserve">)), modelled using </w:t>
      </w:r>
      <w:proofErr w:type="spellStart"/>
      <w:r w:rsidRPr="007B7153">
        <w:rPr>
          <w:rFonts w:ascii="Arial" w:hAnsi="Arial" w:cs="Arial"/>
          <w:i/>
          <w:iCs/>
          <w:sz w:val="21"/>
          <w:szCs w:val="22"/>
          <w:lang w:val="en-US"/>
        </w:rPr>
        <w:t>lme</w:t>
      </w:r>
      <w:proofErr w:type="spellEnd"/>
      <w:r w:rsidRPr="00FA0B46">
        <w:rPr>
          <w:rFonts w:ascii="Arial" w:hAnsi="Arial" w:cs="Arial"/>
          <w:sz w:val="21"/>
          <w:szCs w:val="22"/>
          <w:lang w:val="en-US"/>
        </w:rPr>
        <w:t xml:space="preserve"> (</w:t>
      </w:r>
      <w:proofErr w:type="spellStart"/>
      <w:r w:rsidRPr="007B7153">
        <w:rPr>
          <w:rFonts w:ascii="Arial" w:hAnsi="Arial" w:cs="Arial"/>
          <w:i/>
          <w:iCs/>
          <w:sz w:val="21"/>
          <w:szCs w:val="22"/>
          <w:lang w:val="en-US"/>
        </w:rPr>
        <w:t>nlme</w:t>
      </w:r>
      <w:proofErr w:type="spellEnd"/>
      <w:r w:rsidRPr="00FA0B46">
        <w:rPr>
          <w:rFonts w:ascii="Arial" w:hAnsi="Arial" w:cs="Arial"/>
          <w:sz w:val="21"/>
          <w:szCs w:val="22"/>
          <w:lang w:val="en-US"/>
        </w:rPr>
        <w:t xml:space="preserve"> v. 3.1-137) and </w:t>
      </w:r>
      <w:proofErr w:type="spellStart"/>
      <w:r w:rsidRPr="007B7153">
        <w:rPr>
          <w:rFonts w:ascii="Arial" w:hAnsi="Arial" w:cs="Arial"/>
          <w:i/>
          <w:iCs/>
          <w:sz w:val="21"/>
          <w:szCs w:val="22"/>
          <w:lang w:val="en-US"/>
        </w:rPr>
        <w:t>emmeans</w:t>
      </w:r>
      <w:proofErr w:type="spellEnd"/>
      <w:r w:rsidRPr="00FA0B46">
        <w:rPr>
          <w:rFonts w:ascii="Arial" w:hAnsi="Arial" w:cs="Arial"/>
          <w:sz w:val="21"/>
          <w:szCs w:val="22"/>
          <w:lang w:val="en-US"/>
        </w:rPr>
        <w:t xml:space="preserve"> (v. 1.3.3). Findings with a p-value </w:t>
      </w:r>
      <w:r w:rsidR="003C60F1">
        <w:rPr>
          <w:rFonts w:ascii="Arial" w:hAnsi="Arial" w:cs="Arial"/>
          <w:sz w:val="21"/>
          <w:szCs w:val="22"/>
          <w:lang w:val="en-US"/>
        </w:rPr>
        <w:t>&lt;</w:t>
      </w:r>
      <w:r w:rsidRPr="00FA0B46">
        <w:rPr>
          <w:rFonts w:ascii="Arial" w:hAnsi="Arial" w:cs="Arial"/>
          <w:sz w:val="21"/>
          <w:szCs w:val="22"/>
          <w:lang w:val="en-US"/>
        </w:rPr>
        <w:t xml:space="preserve">= </w:t>
      </w:r>
      <w:r w:rsidR="003C60F1">
        <w:rPr>
          <w:rFonts w:ascii="Arial" w:hAnsi="Arial" w:cs="Arial"/>
          <w:sz w:val="21"/>
          <w:szCs w:val="22"/>
          <w:lang w:val="en-US"/>
        </w:rPr>
        <w:t>0.0</w:t>
      </w:r>
      <w:r w:rsidRPr="00FA0B46">
        <w:rPr>
          <w:rFonts w:ascii="Arial" w:hAnsi="Arial" w:cs="Arial"/>
          <w:sz w:val="21"/>
          <w:szCs w:val="22"/>
          <w:lang w:val="en-US"/>
        </w:rPr>
        <w:t xml:space="preserve">5 are marked in bold. </w:t>
      </w:r>
    </w:p>
    <w:p w14:paraId="4FA351C0" w14:textId="77777777" w:rsidR="008F640D" w:rsidRPr="00FA0B46" w:rsidRDefault="008F640D" w:rsidP="008F640D">
      <w:pPr>
        <w:rPr>
          <w:rFonts w:ascii="Arial" w:hAnsi="Arial" w:cs="Arial"/>
          <w:sz w:val="21"/>
          <w:szCs w:val="22"/>
          <w:lang w:val="en-US"/>
        </w:rPr>
      </w:pPr>
      <w:r w:rsidRPr="00FA0B46">
        <w:rPr>
          <w:rFonts w:ascii="Arial" w:hAnsi="Arial" w:cs="Arial"/>
          <w:sz w:val="21"/>
          <w:szCs w:val="22"/>
          <w:lang w:val="en-US"/>
        </w:rPr>
        <w:t xml:space="preserve"> </w:t>
      </w:r>
    </w:p>
    <w:tbl>
      <w:tblPr>
        <w:tblW w:w="8943" w:type="dxa"/>
        <w:tblInd w:w="-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134"/>
        <w:gridCol w:w="992"/>
        <w:gridCol w:w="992"/>
        <w:gridCol w:w="1134"/>
        <w:gridCol w:w="922"/>
        <w:gridCol w:w="921"/>
      </w:tblGrid>
      <w:tr w:rsidR="008F640D" w:rsidRPr="00FA0B46" w14:paraId="5EDC7024" w14:textId="77777777" w:rsidTr="004E4FA9">
        <w:trPr>
          <w:trHeight w:val="423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41BA6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5948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Non-responde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00E7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Responde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76B4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Difference</w:t>
            </w:r>
          </w:p>
        </w:tc>
      </w:tr>
      <w:tr w:rsidR="008F640D" w:rsidRPr="00FA0B46" w14:paraId="736C344A" w14:textId="77777777" w:rsidTr="004E4FA9">
        <w:trPr>
          <w:trHeight w:val="367"/>
        </w:trPr>
        <w:tc>
          <w:tcPr>
            <w:tcW w:w="284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708FE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 Clinical phenotype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D20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beta</w:t>
            </w:r>
          </w:p>
        </w:tc>
        <w:tc>
          <w:tcPr>
            <w:tcW w:w="992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945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  <w:tc>
          <w:tcPr>
            <w:tcW w:w="992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584D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beta</w:t>
            </w:r>
          </w:p>
        </w:tc>
        <w:tc>
          <w:tcPr>
            <w:tcW w:w="113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58DD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  <w:tc>
          <w:tcPr>
            <w:tcW w:w="922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F15E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beta</w:t>
            </w:r>
          </w:p>
        </w:tc>
        <w:tc>
          <w:tcPr>
            <w:tcW w:w="92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D32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</w:tr>
      <w:tr w:rsidR="008F640D" w:rsidRPr="00FA0B46" w14:paraId="7E2A95BE" w14:textId="77777777" w:rsidTr="004E4FA9">
        <w:trPr>
          <w:trHeight w:val="34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2C5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E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3B0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54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8C87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C3B3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2.7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8DC2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8.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C3F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0.015</w:t>
            </w:r>
          </w:p>
        </w:tc>
      </w:tr>
      <w:tr w:rsidR="008F640D" w:rsidRPr="00FA0B46" w14:paraId="4DD1FFDA" w14:textId="77777777" w:rsidTr="004E4FA9">
        <w:trPr>
          <w:trHeight w:val="3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9B4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55A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912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D51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A77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5.5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805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4.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6D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32</w:t>
            </w:r>
          </w:p>
        </w:tc>
      </w:tr>
      <w:tr w:rsidR="008F640D" w:rsidRPr="00FA0B46" w14:paraId="481A7A11" w14:textId="77777777" w:rsidTr="004E4FA9">
        <w:trPr>
          <w:trHeight w:val="3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A10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DAS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F7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CBF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8140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402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1.4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2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AFCF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1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854B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2.4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9</w:t>
            </w:r>
          </w:p>
        </w:tc>
      </w:tr>
      <w:tr w:rsidR="008F640D" w:rsidRPr="00FA0B46" w14:paraId="1BC30D86" w14:textId="77777777" w:rsidTr="004E4FA9">
        <w:trPr>
          <w:trHeight w:val="3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6A0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Swollen joi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C9E7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A4B2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1.7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B3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2E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1.8*10</w:t>
            </w:r>
            <w:r w:rsidRPr="00FA0B46">
              <w:rPr>
                <w:rFonts w:ascii="Arial" w:hAnsi="Arial" w:cs="Arial"/>
                <w:sz w:val="22"/>
                <w:vertAlign w:val="superscript"/>
                <w:lang w:val="en-US"/>
              </w:rPr>
              <w:t>-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79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2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E7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099</w:t>
            </w:r>
          </w:p>
        </w:tc>
      </w:tr>
      <w:tr w:rsidR="008F640D" w:rsidRPr="00FA0B46" w14:paraId="0C7E75E5" w14:textId="77777777" w:rsidTr="004E4FA9">
        <w:trPr>
          <w:trHeight w:val="349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89ED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Tender joi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FE1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27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91C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69B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9.9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1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5AF6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3.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611C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5.7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4</w:t>
            </w:r>
          </w:p>
        </w:tc>
      </w:tr>
      <w:tr w:rsidR="008F640D" w:rsidRPr="00FA0B46" w14:paraId="343A196D" w14:textId="77777777" w:rsidTr="004E4FA9">
        <w:trPr>
          <w:trHeight w:val="3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C71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Pain (VAS 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B7A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2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7DE6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7.9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ADA9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2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DC5A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3.3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25C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5.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851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40</w:t>
            </w:r>
          </w:p>
        </w:tc>
      </w:tr>
      <w:tr w:rsidR="008F640D" w:rsidRPr="00FA0B46" w14:paraId="2C02CA98" w14:textId="77777777" w:rsidTr="004E4FA9">
        <w:trPr>
          <w:trHeight w:val="3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27D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Physical function (HAQ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91B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37A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EC84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5E8A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3.6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521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0.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332B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6.8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3</w:t>
            </w:r>
          </w:p>
        </w:tc>
      </w:tr>
      <w:tr w:rsidR="008F640D" w:rsidRPr="00FA0B46" w14:paraId="6732CD25" w14:textId="77777777" w:rsidTr="004E4FA9">
        <w:trPr>
          <w:trHeight w:val="320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F81F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Patient assessment of global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7B01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1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A29F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C4C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2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7B5F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2.1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A1F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9.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C6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20</w:t>
            </w:r>
          </w:p>
        </w:tc>
      </w:tr>
      <w:tr w:rsidR="008F640D" w:rsidRPr="00FA0B46" w14:paraId="4B5123C9" w14:textId="77777777" w:rsidTr="004E4FA9">
        <w:trPr>
          <w:trHeight w:val="340"/>
        </w:trPr>
        <w:tc>
          <w:tcPr>
            <w:tcW w:w="2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4FEF4" w14:textId="77777777" w:rsidR="008F640D" w:rsidRPr="00FA0B46" w:rsidRDefault="008F640D" w:rsidP="004E4FA9">
            <w:pPr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Health professional assessment of global statu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897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-8.3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693B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FA0B46">
              <w:rPr>
                <w:rFonts w:ascii="Arial" w:hAnsi="Arial" w:cs="Arial"/>
                <w:sz w:val="22"/>
                <w:lang w:val="en-US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6B6B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37.3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8C5D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1.2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21</w:t>
            </w:r>
          </w:p>
        </w:tc>
        <w:tc>
          <w:tcPr>
            <w:tcW w:w="9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90DF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-28.99</w:t>
            </w:r>
          </w:p>
        </w:tc>
        <w:tc>
          <w:tcPr>
            <w:tcW w:w="9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80A0" w14:textId="77777777" w:rsidR="008F640D" w:rsidRPr="003C60F1" w:rsidRDefault="008F640D" w:rsidP="004E4FA9">
            <w:pPr>
              <w:jc w:val="center"/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3C60F1">
              <w:rPr>
                <w:rFonts w:ascii="Arial" w:hAnsi="Arial" w:cs="Arial"/>
                <w:b/>
                <w:bCs/>
                <w:sz w:val="22"/>
                <w:lang w:val="en-US"/>
              </w:rPr>
              <w:t>2.2*10</w:t>
            </w:r>
            <w:r w:rsidRPr="003C60F1">
              <w:rPr>
                <w:rFonts w:ascii="Arial" w:hAnsi="Arial" w:cs="Arial"/>
                <w:b/>
                <w:bCs/>
                <w:sz w:val="22"/>
                <w:vertAlign w:val="superscript"/>
                <w:lang w:val="en-US"/>
              </w:rPr>
              <w:t>-7</w:t>
            </w:r>
          </w:p>
        </w:tc>
      </w:tr>
    </w:tbl>
    <w:p w14:paraId="02D6AF90" w14:textId="77777777" w:rsidR="008F640D" w:rsidRPr="00FA0B46" w:rsidRDefault="008F640D" w:rsidP="008F640D">
      <w:pPr>
        <w:rPr>
          <w:rFonts w:ascii="Arial" w:hAnsi="Arial" w:cs="Arial"/>
          <w:sz w:val="22"/>
          <w:szCs w:val="22"/>
          <w:lang w:val="en-US"/>
        </w:rPr>
      </w:pPr>
    </w:p>
    <w:p w14:paraId="0119DD1D" w14:textId="4DEF58D6" w:rsidR="008F640D" w:rsidRPr="00FA0B46" w:rsidRDefault="008F640D" w:rsidP="008F640D">
      <w:pPr>
        <w:ind w:left="-709"/>
        <w:rPr>
          <w:rFonts w:ascii="Arial" w:hAnsi="Arial" w:cs="Arial"/>
          <w:sz w:val="22"/>
          <w:szCs w:val="22"/>
          <w:lang w:val="en-US"/>
        </w:rPr>
      </w:pPr>
      <w:r w:rsidRPr="00FA0B46">
        <w:rPr>
          <w:rFonts w:ascii="Arial" w:hAnsi="Arial" w:cs="Arial"/>
          <w:sz w:val="22"/>
          <w:szCs w:val="22"/>
          <w:lang w:val="en-US"/>
        </w:rPr>
        <w:t xml:space="preserve">Table S2. Genes that were differently expressed between future responders compared to non-responders before initiating MTX treatment. Log2FC = log2(fold change), FDR = false discovery rate, LOO iteration significant = number of leave-one-out iterations (out of 60 total) where the gene had an FDR &lt; </w:t>
      </w:r>
      <w:r w:rsidR="003C60F1">
        <w:rPr>
          <w:rFonts w:ascii="Arial" w:hAnsi="Arial" w:cs="Arial"/>
          <w:sz w:val="22"/>
          <w:szCs w:val="22"/>
          <w:lang w:val="en-US"/>
        </w:rPr>
        <w:t>0.1</w:t>
      </w:r>
      <w:r w:rsidRPr="00FA0B46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5844650C" w14:textId="77777777" w:rsidR="008F640D" w:rsidRPr="00FA0B46" w:rsidRDefault="008F640D" w:rsidP="008F640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6"/>
        <w:gridCol w:w="1336"/>
        <w:gridCol w:w="796"/>
        <w:gridCol w:w="876"/>
        <w:gridCol w:w="696"/>
        <w:gridCol w:w="1420"/>
      </w:tblGrid>
      <w:tr w:rsidR="008F640D" w:rsidRPr="00FA0B46" w14:paraId="18E19B61" w14:textId="77777777" w:rsidTr="004E4FA9">
        <w:trPr>
          <w:trHeight w:val="560"/>
        </w:trPr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6115" w14:textId="34B3005A" w:rsidR="008F640D" w:rsidRPr="00FA0B46" w:rsidRDefault="003C60F1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 w:eastAsia="sv-SE"/>
              </w:rPr>
              <w:t>E</w:t>
            </w:r>
            <w:r w:rsidR="008F640D" w:rsidRPr="00FA0B46">
              <w:rPr>
                <w:rFonts w:ascii="Arial" w:hAnsi="Arial" w:cs="Arial"/>
                <w:sz w:val="20"/>
                <w:szCs w:val="20"/>
                <w:lang w:val="en-US" w:eastAsia="sv-SE"/>
              </w:rPr>
              <w:t>ns</w:t>
            </w:r>
            <w:r w:rsidR="008F640D" w:rsidRPr="00FA0B46">
              <w:rPr>
                <w:rFonts w:ascii="Arial" w:hAnsi="Arial" w:cs="Arial"/>
                <w:sz w:val="20"/>
                <w:szCs w:val="20"/>
                <w:lang w:eastAsia="sv-SE"/>
              </w:rPr>
              <w:t>embl</w:t>
            </w:r>
            <w:proofErr w:type="spellEnd"/>
            <w:r w:rsidR="008F640D" w:rsidRPr="00FA0B46">
              <w:rPr>
                <w:rFonts w:ascii="Arial" w:hAnsi="Arial" w:cs="Arial"/>
                <w:sz w:val="20"/>
                <w:szCs w:val="20"/>
                <w:lang w:eastAsia="sv-SE"/>
              </w:rPr>
              <w:t xml:space="preserve"> ID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A46A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HGNC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87A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log2F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E03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-</w:t>
            </w:r>
            <w:proofErr w:type="spell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C58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FD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65ED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 xml:space="preserve">LOO iterations </w:t>
            </w:r>
            <w:proofErr w:type="spell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ignificant</w:t>
            </w:r>
            <w:proofErr w:type="spellEnd"/>
          </w:p>
        </w:tc>
      </w:tr>
      <w:tr w:rsidR="008F640D" w:rsidRPr="00FA0B46" w14:paraId="35EECF37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84F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81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8C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DUSP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06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BE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8.4E-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48E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2BD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63FA40E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15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91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4C2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ERPING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1E7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C9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7.8E-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24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E5B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0EF05049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BA9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0205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742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AMD4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1A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53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9E-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AE3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EB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14B239ED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B28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981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E9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TMEM229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3F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FA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.6E-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55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3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051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7E89E4A7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ED7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717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38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C9F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74F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5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00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9D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6</w:t>
            </w:r>
          </w:p>
        </w:tc>
      </w:tr>
      <w:tr w:rsidR="008F640D" w:rsidRPr="00FA0B46" w14:paraId="21E86FA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E4E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266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9D6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TPD1-AS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563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1F0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8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C36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64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45B3A56F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68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04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88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KLHDC7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93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06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FC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4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28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2D76FA45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5D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52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6E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DOLK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402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84F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1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AC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4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2E0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7</w:t>
            </w:r>
          </w:p>
        </w:tc>
      </w:tr>
      <w:tr w:rsidR="008F640D" w:rsidRPr="00FA0B46" w14:paraId="78F2F04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EB3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282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8D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HCG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79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8A2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9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D6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93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7</w:t>
            </w:r>
          </w:p>
        </w:tc>
      </w:tr>
      <w:tr w:rsidR="008F640D" w:rsidRPr="00FA0B46" w14:paraId="22559BFD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661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327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33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9C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CD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2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CCA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72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31FA435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065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254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F6E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GBP1P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5BC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97B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0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63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EE4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4</w:t>
            </w:r>
          </w:p>
        </w:tc>
      </w:tr>
      <w:tr w:rsidR="008F640D" w:rsidRPr="00FA0B46" w14:paraId="51C6EC4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D5E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627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8CB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TF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E58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849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.1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8E6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176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7</w:t>
            </w:r>
          </w:p>
        </w:tc>
      </w:tr>
      <w:tr w:rsidR="008F640D" w:rsidRPr="00FA0B46" w14:paraId="4656E204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D5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247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BF9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3B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04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9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872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0E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7FF214C5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D4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0856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47E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ZNF2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BC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62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9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B5C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415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1109FD7A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C11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086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B5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LGALS3B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4E1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26D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3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04E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5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F29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7</w:t>
            </w:r>
          </w:p>
        </w:tc>
      </w:tr>
      <w:tr w:rsidR="008F640D" w:rsidRPr="00FA0B46" w14:paraId="50CC2C86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EAC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882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D7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HES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E44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23C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6.6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AC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E6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8</w:t>
            </w:r>
          </w:p>
        </w:tc>
      </w:tr>
      <w:tr w:rsidR="008F640D" w:rsidRPr="00FA0B46" w14:paraId="08D006CA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EFF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lastRenderedPageBreak/>
              <w:t>ENSG000002280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AF8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A9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936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.7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E07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189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4</w:t>
            </w:r>
          </w:p>
        </w:tc>
      </w:tr>
      <w:tr w:rsidR="008F640D" w:rsidRPr="00FA0B46" w14:paraId="5BC76F1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41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065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60B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ZCWPW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24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1C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6.7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49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11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9</w:t>
            </w:r>
          </w:p>
        </w:tc>
      </w:tr>
      <w:tr w:rsidR="008F640D" w:rsidRPr="00FA0B46" w14:paraId="79AF0AC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D0D8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511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B70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ZNF6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4E3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992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6.4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7E4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49F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6</w:t>
            </w:r>
          </w:p>
        </w:tc>
      </w:tr>
      <w:tr w:rsidR="008F640D" w:rsidRPr="00FA0B46" w14:paraId="0CC72D66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6448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097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F3C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COT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CA8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5D3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9.7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03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423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464D10C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475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587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C8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HTR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F5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F0F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9F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9E9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767DD30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B5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626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06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GBP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D14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91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B7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09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6</w:t>
            </w:r>
          </w:p>
        </w:tc>
      </w:tr>
      <w:tr w:rsidR="008F640D" w:rsidRPr="00FA0B46" w14:paraId="2208C4C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3D5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285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0AB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FFF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94A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00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43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5B04CA5D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AC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6093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F18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LY6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5FE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EC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8.3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621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DB5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7</w:t>
            </w:r>
          </w:p>
        </w:tc>
      </w:tr>
      <w:tr w:rsidR="008F640D" w:rsidRPr="00FA0B46" w14:paraId="2AACF3F6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F8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527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86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NKRD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46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BA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147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D3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322539B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E61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251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29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SME2P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14B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95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8.0E-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462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103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4A482E57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18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090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50D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TMEM1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BB7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E99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67D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E4C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4</w:t>
            </w:r>
          </w:p>
        </w:tc>
      </w:tr>
      <w:tr w:rsidR="008F640D" w:rsidRPr="00FA0B46" w14:paraId="3AB5B7E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9D5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06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F55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OCS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3B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956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31F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2A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6623DEFA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DDF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576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82E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MX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E16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38C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64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007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1A2AD7FE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0AA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087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08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BI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D5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BB0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D3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69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337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4</w:t>
            </w:r>
          </w:p>
        </w:tc>
      </w:tr>
      <w:tr w:rsidR="008F640D" w:rsidRPr="00FA0B46" w14:paraId="1DAA907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EAB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86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8B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HERC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04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758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4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84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9E3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6</w:t>
            </w:r>
          </w:p>
        </w:tc>
      </w:tr>
      <w:tr w:rsidR="008F640D" w:rsidRPr="00FA0B46" w14:paraId="58EE2165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CB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0888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B0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IGLEC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A83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45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4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82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4B5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6</w:t>
            </w:r>
          </w:p>
        </w:tc>
      </w:tr>
      <w:tr w:rsidR="008F640D" w:rsidRPr="00FA0B46" w14:paraId="023EB9EA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2E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610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F7E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4F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849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4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E7D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33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43FC7167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CD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362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119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KDM4A-AS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AB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810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B00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FF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34D2169E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6B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770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573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0A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677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5DC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79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1</w:t>
            </w:r>
          </w:p>
        </w:tc>
      </w:tr>
      <w:tr w:rsidR="008F640D" w:rsidRPr="00FA0B46" w14:paraId="789F46D9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3B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670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96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BX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D1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F97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A0E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80C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091FD764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1C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04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44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ML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BB8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31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AB2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DA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6B153209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C8B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968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962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D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9A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BF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48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C5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4</w:t>
            </w:r>
          </w:p>
        </w:tc>
      </w:tr>
      <w:tr w:rsidR="008F640D" w:rsidRPr="00FA0B46" w14:paraId="0709D85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787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267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FDA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IFI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DF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72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9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A83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CC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5</w:t>
            </w:r>
          </w:p>
        </w:tc>
      </w:tr>
      <w:tr w:rsidR="008F640D" w:rsidRPr="00FA0B46" w14:paraId="382D40E5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01A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309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73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F4D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69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D5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3C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6</w:t>
            </w:r>
          </w:p>
        </w:tc>
      </w:tr>
      <w:tr w:rsidR="008F640D" w:rsidRPr="00FA0B46" w14:paraId="52024D2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735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980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53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ZNF2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680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594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9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4A3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E0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2C35E00E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78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89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780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GAS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005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60C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65B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E7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38AF75DF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551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105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7C0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MAD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0C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181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7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C2E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AB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211EE53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49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858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EB9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NPIPB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B43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A3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9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0CC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26D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54F24307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4F9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086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E01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CL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036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54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2D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49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48DBE13F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E6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0680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CE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IFI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E1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FC6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1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3C5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64B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7969B424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0CE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257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935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A5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503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00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BCC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0E087E4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B13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2820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5E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SPHD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39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8C1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8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C4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68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3</w:t>
            </w:r>
          </w:p>
        </w:tc>
      </w:tr>
      <w:tr w:rsidR="008F640D" w:rsidRPr="00FA0B46" w14:paraId="549B99C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ABC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06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BC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MM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351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979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16D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1F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1</w:t>
            </w:r>
          </w:p>
        </w:tc>
      </w:tr>
      <w:tr w:rsidR="008F640D" w:rsidRPr="00FA0B46" w14:paraId="19D8D592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2C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37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B84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NP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7A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F4B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F0A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7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4C6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3D880EB9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FB9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97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702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DC42EP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46A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879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3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05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7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BA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2</w:t>
            </w:r>
          </w:p>
        </w:tc>
      </w:tr>
      <w:tr w:rsidR="008F640D" w:rsidRPr="00FA0B46" w14:paraId="1B627FC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A3E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876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ABF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ISG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98D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4AD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7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190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3C9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6</w:t>
            </w:r>
          </w:p>
        </w:tc>
      </w:tr>
      <w:tr w:rsidR="008F640D" w:rsidRPr="00FA0B46" w14:paraId="1F53812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3B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626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44E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XTL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E2B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75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3B3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58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9</w:t>
            </w:r>
          </w:p>
        </w:tc>
      </w:tr>
      <w:tr w:rsidR="008F640D" w:rsidRPr="00FA0B46" w14:paraId="7E990C9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402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572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5FA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24F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5F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7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A9A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A8A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8</w:t>
            </w:r>
          </w:p>
        </w:tc>
      </w:tr>
      <w:tr w:rsidR="008F640D" w:rsidRPr="00FA0B46" w14:paraId="6177816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5CC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88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6EC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APSS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C8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C32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7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A4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2F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6</w:t>
            </w:r>
          </w:p>
        </w:tc>
      </w:tr>
      <w:tr w:rsidR="008F640D" w:rsidRPr="00FA0B46" w14:paraId="6F0015A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459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273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75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LRRC6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C7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4B0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5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C5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4E9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7</w:t>
            </w:r>
          </w:p>
        </w:tc>
      </w:tr>
      <w:tr w:rsidR="008F640D" w:rsidRPr="00FA0B46" w14:paraId="1918E85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975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728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E3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97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D2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5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5E0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6C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8</w:t>
            </w:r>
          </w:p>
        </w:tc>
      </w:tr>
      <w:tr w:rsidR="008F640D" w:rsidRPr="00FA0B46" w14:paraId="385C7E1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377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04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B2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BBS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078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D05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5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3F1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8EA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6</w:t>
            </w:r>
          </w:p>
        </w:tc>
      </w:tr>
      <w:tr w:rsidR="008F640D" w:rsidRPr="00FA0B46" w14:paraId="32473D4E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DD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87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9E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PNE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09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51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88E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0A8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5</w:t>
            </w:r>
          </w:p>
        </w:tc>
      </w:tr>
      <w:tr w:rsidR="008F640D" w:rsidRPr="00FA0B46" w14:paraId="7B60CF78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A5C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lastRenderedPageBreak/>
              <w:t>ENSG0000017195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E2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YP4F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9D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F0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5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844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51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50</w:t>
            </w:r>
          </w:p>
        </w:tc>
      </w:tr>
      <w:tr w:rsidR="008F640D" w:rsidRPr="00FA0B46" w14:paraId="0ADC965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2B0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868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605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XCR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86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455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8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D71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BDC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5</w:t>
            </w:r>
          </w:p>
        </w:tc>
      </w:tr>
      <w:tr w:rsidR="008F640D" w:rsidRPr="00FA0B46" w14:paraId="5D26F2B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A8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98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B7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DXDC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5A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8A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.9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DD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D2B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5</w:t>
            </w:r>
          </w:p>
        </w:tc>
      </w:tr>
      <w:tr w:rsidR="008F640D" w:rsidRPr="00FA0B46" w14:paraId="2B093A2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A1A8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43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1B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RSAD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76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BB2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11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4B0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9</w:t>
            </w:r>
          </w:p>
        </w:tc>
      </w:tr>
      <w:tr w:rsidR="008F640D" w:rsidRPr="00FA0B46" w14:paraId="6455B66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548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672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8E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NX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D38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6C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92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096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3</w:t>
            </w:r>
          </w:p>
        </w:tc>
      </w:tr>
      <w:tr w:rsidR="008F640D" w:rsidRPr="00FA0B46" w14:paraId="45D377A3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03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151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9B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OTO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AB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29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A8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799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1</w:t>
            </w:r>
          </w:p>
        </w:tc>
      </w:tr>
      <w:tr w:rsidR="008F640D" w:rsidRPr="00FA0B46" w14:paraId="433DDED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83A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01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820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WAR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AF9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4A2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8E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210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9</w:t>
            </w:r>
          </w:p>
        </w:tc>
      </w:tr>
      <w:tr w:rsidR="008F640D" w:rsidRPr="00FA0B46" w14:paraId="09E94099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59F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045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38F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MIC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B7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9B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3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B52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8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C38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9</w:t>
            </w:r>
          </w:p>
        </w:tc>
      </w:tr>
      <w:tr w:rsidR="008F640D" w:rsidRPr="00FA0B46" w14:paraId="1F06680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669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81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094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TOM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77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2A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E49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C7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6</w:t>
            </w:r>
          </w:p>
        </w:tc>
      </w:tr>
      <w:tr w:rsidR="008F640D" w:rsidRPr="00FA0B46" w14:paraId="6B01F155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6B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20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82B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IFITM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12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1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C56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82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7F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6</w:t>
            </w:r>
          </w:p>
        </w:tc>
      </w:tr>
      <w:tr w:rsidR="008F640D" w:rsidRPr="00FA0B46" w14:paraId="47B387D5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29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045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65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B2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BA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6C2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0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AB2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6</w:t>
            </w:r>
          </w:p>
        </w:tc>
      </w:tr>
      <w:tr w:rsidR="008F640D" w:rsidRPr="00FA0B46" w14:paraId="2A831CF2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FD8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45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66A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CP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4F6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BA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7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F9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1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A5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6</w:t>
            </w:r>
          </w:p>
        </w:tc>
      </w:tr>
      <w:tr w:rsidR="008F640D" w:rsidRPr="00FA0B46" w14:paraId="30F5F79E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96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346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AA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LF3-AS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1A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33C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8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52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D8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2</w:t>
            </w:r>
          </w:p>
        </w:tc>
      </w:tr>
      <w:tr w:rsidR="008F640D" w:rsidRPr="00FA0B46" w14:paraId="2CBE0D1D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0B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216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26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CRY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51F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EAB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A1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D95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8</w:t>
            </w:r>
          </w:p>
        </w:tc>
      </w:tr>
      <w:tr w:rsidR="008F640D" w:rsidRPr="00FA0B46" w14:paraId="5F9CC7F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CF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74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F0D5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RRB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AF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8B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9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2D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9E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1</w:t>
            </w:r>
          </w:p>
        </w:tc>
      </w:tr>
      <w:tr w:rsidR="008F640D" w:rsidRPr="00FA0B46" w14:paraId="691CD4E6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2B8A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08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F7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TRIAP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58B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19B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6C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251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2</w:t>
            </w:r>
          </w:p>
        </w:tc>
      </w:tr>
      <w:tr w:rsidR="008F640D" w:rsidRPr="00FA0B46" w14:paraId="5BE518C6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7611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319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CF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BHD12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28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66F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0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8D1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7AE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0</w:t>
            </w:r>
          </w:p>
        </w:tc>
      </w:tr>
      <w:tr w:rsidR="008F640D" w:rsidRPr="00FA0B46" w14:paraId="3B584386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5A9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619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E7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D8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D67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.9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E5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2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97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4</w:t>
            </w:r>
          </w:p>
        </w:tc>
      </w:tr>
      <w:tr w:rsidR="008F640D" w:rsidRPr="00FA0B46" w14:paraId="4612BC8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33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34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708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ANXA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65F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0DB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4D4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37F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2</w:t>
            </w:r>
          </w:p>
        </w:tc>
      </w:tr>
      <w:tr w:rsidR="008F640D" w:rsidRPr="00FA0B46" w14:paraId="5AB0C808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B14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807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E6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WDFY3-AS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A9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7E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ED3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49B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31</w:t>
            </w:r>
          </w:p>
        </w:tc>
      </w:tr>
      <w:tr w:rsidR="008F640D" w:rsidRPr="00FA0B46" w14:paraId="1384A01D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C00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325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18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KANT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EF5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49F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2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06C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3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E49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8</w:t>
            </w:r>
          </w:p>
        </w:tc>
      </w:tr>
      <w:tr w:rsidR="008F640D" w:rsidRPr="00FA0B46" w14:paraId="1D1E451D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41B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711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DB4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ZNF6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68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A7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4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B4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726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2</w:t>
            </w:r>
          </w:p>
        </w:tc>
      </w:tr>
      <w:tr w:rsidR="008F640D" w:rsidRPr="00FA0B46" w14:paraId="65C34ADB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3AC2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143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A6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HES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1D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852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4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0A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C6A3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5</w:t>
            </w:r>
          </w:p>
        </w:tc>
      </w:tr>
      <w:tr w:rsidR="008F640D" w:rsidRPr="00FA0B46" w14:paraId="7E4DEA7C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A64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592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A8C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USP3-AS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33A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1E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4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77A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4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895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5</w:t>
            </w:r>
          </w:p>
        </w:tc>
      </w:tr>
      <w:tr w:rsidR="008F640D" w:rsidRPr="00FA0B46" w14:paraId="0E626442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33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05937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C673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PARP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1D51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89B6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EA6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333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5</w:t>
            </w:r>
          </w:p>
        </w:tc>
      </w:tr>
      <w:tr w:rsidR="008F640D" w:rsidRPr="00FA0B46" w14:paraId="4D4DE702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FB2F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446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7A7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UBE2V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BFF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F7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6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DFE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5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1C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2</w:t>
            </w:r>
          </w:p>
        </w:tc>
      </w:tr>
      <w:tr w:rsidR="008F640D" w:rsidRPr="00FA0B46" w14:paraId="4B25F4F0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3C6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971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39EB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R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82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FCB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7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6BBE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6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3682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5</w:t>
            </w:r>
          </w:p>
        </w:tc>
      </w:tr>
      <w:tr w:rsidR="008F640D" w:rsidRPr="00FA0B46" w14:paraId="50173FE1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19E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2148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497D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SMTNL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180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ECD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8E-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067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8C5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1</w:t>
            </w:r>
          </w:p>
        </w:tc>
      </w:tr>
      <w:tr w:rsidR="008F640D" w:rsidRPr="00FA0B46" w14:paraId="74A46FC8" w14:textId="77777777" w:rsidTr="004E4FA9">
        <w:trPr>
          <w:trHeight w:val="320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6B10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ENSG0000014296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A13DC" w14:textId="77777777" w:rsidR="008F640D" w:rsidRPr="00FA0B46" w:rsidRDefault="008F640D" w:rsidP="004E4FA9">
            <w:pPr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MOB3C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D0F8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-0.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558E4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4.9E-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EF69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proofErr w:type="gramStart"/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0.098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4BB0" w14:textId="77777777" w:rsidR="008F640D" w:rsidRPr="00FA0B46" w:rsidRDefault="008F640D" w:rsidP="004E4FA9">
            <w:pPr>
              <w:jc w:val="center"/>
              <w:rPr>
                <w:rFonts w:ascii="Arial" w:hAnsi="Arial" w:cs="Arial"/>
                <w:sz w:val="20"/>
                <w:szCs w:val="20"/>
                <w:lang w:eastAsia="sv-SE"/>
              </w:rPr>
            </w:pPr>
            <w:r w:rsidRPr="00FA0B46">
              <w:rPr>
                <w:rFonts w:ascii="Arial" w:hAnsi="Arial" w:cs="Arial"/>
                <w:sz w:val="20"/>
                <w:szCs w:val="20"/>
                <w:lang w:eastAsia="sv-SE"/>
              </w:rPr>
              <w:t>21</w:t>
            </w:r>
          </w:p>
        </w:tc>
      </w:tr>
    </w:tbl>
    <w:p w14:paraId="08C180CB" w14:textId="52213DF5" w:rsidR="00141085" w:rsidRPr="008F640D" w:rsidRDefault="00141085">
      <w:pPr>
        <w:rPr>
          <w:rFonts w:ascii="Arial" w:hAnsi="Arial" w:cs="Arial"/>
          <w:sz w:val="22"/>
          <w:szCs w:val="22"/>
          <w:lang w:val="en-US"/>
        </w:rPr>
      </w:pPr>
    </w:p>
    <w:sectPr w:rsidR="00141085" w:rsidRPr="008F6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40D"/>
    <w:rsid w:val="00141085"/>
    <w:rsid w:val="003C60F1"/>
    <w:rsid w:val="00423D8E"/>
    <w:rsid w:val="00491E8B"/>
    <w:rsid w:val="004D5A41"/>
    <w:rsid w:val="00720664"/>
    <w:rsid w:val="008F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53CD89"/>
  <w15:chartTrackingRefBased/>
  <w15:docId w15:val="{5E1A3243-D964-AB4B-B4F6-ABE45A93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40D"/>
    <w:rPr>
      <w:rFonts w:ascii="Times New Roman" w:eastAsia="Times New Roman" w:hAnsi="Times New Roman" w:cs="Times New Roman"/>
      <w:lang w:val="sv-S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4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640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2</Words>
  <Characters>5188</Characters>
  <Application>Microsoft Office Word</Application>
  <DocSecurity>0</DocSecurity>
  <Lines>152</Lines>
  <Paragraphs>152</Paragraphs>
  <ScaleCrop>false</ScaleCrop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Padyukov</dc:creator>
  <cp:keywords/>
  <dc:description/>
  <cp:lastModifiedBy>Leonid Padyukov</cp:lastModifiedBy>
  <cp:revision>2</cp:revision>
  <dcterms:created xsi:type="dcterms:W3CDTF">2022-12-23T06:49:00Z</dcterms:created>
  <dcterms:modified xsi:type="dcterms:W3CDTF">2022-12-23T06:54:00Z</dcterms:modified>
</cp:coreProperties>
</file>